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38B0E3" w14:textId="304055FB" w:rsidR="00A57DD0" w:rsidRPr="008A30A0" w:rsidRDefault="00450DCE" w:rsidP="009621DD">
      <w:pPr>
        <w:rPr>
          <w:rFonts w:ascii="Times New Roman" w:hAnsi="Times New Roman" w:cs="Times New Roman"/>
        </w:rPr>
      </w:pPr>
      <w:r w:rsidRPr="006469B1">
        <w:rPr>
          <w:rFonts w:ascii="Arial" w:hAnsi="Arial" w:cs="Arial"/>
          <w:b/>
          <w:szCs w:val="21"/>
        </w:rPr>
        <w:t>Supplementary Table</w:t>
      </w:r>
      <w:r w:rsidR="00307444">
        <w:rPr>
          <w:rFonts w:ascii="Arial" w:hAnsi="Arial" w:cs="Arial"/>
          <w:b/>
          <w:szCs w:val="21"/>
        </w:rPr>
        <w:t xml:space="preserve"> </w:t>
      </w:r>
      <w:r w:rsidRPr="006469B1">
        <w:rPr>
          <w:rFonts w:ascii="Arial" w:hAnsi="Arial" w:cs="Arial"/>
          <w:b/>
          <w:szCs w:val="21"/>
        </w:rPr>
        <w:t>S1</w:t>
      </w:r>
      <w:r w:rsidRPr="006469B1">
        <w:rPr>
          <w:rFonts w:ascii="Arial" w:hAnsi="Arial" w:cs="Arial"/>
          <w:szCs w:val="21"/>
        </w:rPr>
        <w:t>.</w:t>
      </w:r>
      <w:r w:rsidR="000A2281" w:rsidRPr="000A2281">
        <w:t xml:space="preserve"> </w:t>
      </w:r>
      <w:bookmarkStart w:id="0" w:name="_Hlk24363302"/>
      <w:r w:rsidR="000A2281" w:rsidRPr="000A2281">
        <w:rPr>
          <w:rFonts w:ascii="Times New Roman" w:hAnsi="Times New Roman" w:cs="Times New Roman"/>
        </w:rPr>
        <w:t xml:space="preserve">Association between the expression of </w:t>
      </w:r>
      <w:r w:rsidR="000A2281">
        <w:rPr>
          <w:rFonts w:ascii="Times New Roman" w:hAnsi="Times New Roman" w:cs="Times New Roman"/>
        </w:rPr>
        <w:t>m</w:t>
      </w:r>
      <w:r w:rsidR="000A2281" w:rsidRPr="000A2281">
        <w:rPr>
          <w:rFonts w:ascii="Times New Roman" w:hAnsi="Times New Roman" w:cs="Times New Roman"/>
          <w:vertAlign w:val="superscript"/>
        </w:rPr>
        <w:t>6</w:t>
      </w:r>
      <w:r w:rsidR="000A2281">
        <w:rPr>
          <w:rFonts w:ascii="Times New Roman" w:hAnsi="Times New Roman" w:cs="Times New Roman"/>
        </w:rPr>
        <w:t>A regulators</w:t>
      </w:r>
      <w:r w:rsidR="000A2281" w:rsidRPr="000A2281">
        <w:rPr>
          <w:rFonts w:ascii="Times New Roman" w:hAnsi="Times New Roman" w:cs="Times New Roman"/>
        </w:rPr>
        <w:t xml:space="preserve"> and pathologic </w:t>
      </w:r>
      <w:r w:rsidR="000A2281">
        <w:rPr>
          <w:rFonts w:ascii="Times New Roman" w:hAnsi="Times New Roman" w:cs="Times New Roman"/>
        </w:rPr>
        <w:t>grade</w:t>
      </w:r>
      <w:r w:rsidR="002B24EF">
        <w:rPr>
          <w:rFonts w:ascii="Times New Roman" w:hAnsi="Times New Roman" w:cs="Times New Roman" w:hint="eastAsia"/>
        </w:rPr>
        <w:t>/</w:t>
      </w:r>
      <w:r w:rsidR="000A2281">
        <w:rPr>
          <w:rFonts w:ascii="Times New Roman" w:hAnsi="Times New Roman" w:cs="Times New Roman"/>
        </w:rPr>
        <w:t>stage</w:t>
      </w:r>
      <w:r w:rsidR="002B24EF">
        <w:rPr>
          <w:rFonts w:ascii="Times New Roman" w:hAnsi="Times New Roman" w:cs="Times New Roman"/>
        </w:rPr>
        <w:t xml:space="preserve"> </w:t>
      </w:r>
      <w:r w:rsidR="002B24EF" w:rsidRPr="000A2281">
        <w:rPr>
          <w:rFonts w:ascii="Times New Roman" w:hAnsi="Times New Roman" w:cs="Times New Roman"/>
        </w:rPr>
        <w:t xml:space="preserve">in </w:t>
      </w:r>
      <w:r w:rsidR="002B24EF">
        <w:rPr>
          <w:rFonts w:ascii="Times New Roman" w:hAnsi="Times New Roman" w:cs="Times New Roman"/>
        </w:rPr>
        <w:t>GES9891</w:t>
      </w:r>
      <w:r w:rsidR="000A2281" w:rsidRPr="000A2281">
        <w:rPr>
          <w:rFonts w:ascii="Times New Roman" w:hAnsi="Times New Roman" w:cs="Times New Roman"/>
        </w:rPr>
        <w:t>.</w:t>
      </w:r>
      <w:bookmarkStart w:id="1" w:name="_GoBack"/>
      <w:bookmarkEnd w:id="0"/>
      <w:bookmarkEnd w:id="1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81"/>
        <w:gridCol w:w="915"/>
        <w:gridCol w:w="727"/>
        <w:gridCol w:w="598"/>
        <w:gridCol w:w="723"/>
        <w:gridCol w:w="833"/>
        <w:gridCol w:w="693"/>
        <w:gridCol w:w="593"/>
        <w:gridCol w:w="743"/>
        <w:gridCol w:w="834"/>
      </w:tblGrid>
      <w:tr w:rsidR="00AE382C" w:rsidRPr="003471F0" w14:paraId="0975BCAC" w14:textId="5E43834E" w:rsidTr="00AE382C">
        <w:trPr>
          <w:trHeight w:val="282"/>
        </w:trPr>
        <w:tc>
          <w:tcPr>
            <w:tcW w:w="14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4ED812" w14:textId="28885611" w:rsidR="00AE382C" w:rsidRPr="00054753" w:rsidRDefault="00AE382C" w:rsidP="00347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C3FB51" w14:textId="054712B5" w:rsidR="00AE382C" w:rsidRPr="00054753" w:rsidRDefault="00AE382C" w:rsidP="00347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D5D643" w14:textId="455EE549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Grade (n=280)</w:t>
            </w:r>
          </w:p>
        </w:tc>
        <w:tc>
          <w:tcPr>
            <w:tcW w:w="28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1124C5" w14:textId="4C7A1269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Stage (n=281)</w:t>
            </w:r>
          </w:p>
        </w:tc>
      </w:tr>
      <w:tr w:rsidR="00AE382C" w:rsidRPr="003471F0" w14:paraId="7BAC6845" w14:textId="2FBC86D0" w:rsidTr="00AE382C">
        <w:trPr>
          <w:trHeight w:val="282"/>
        </w:trPr>
        <w:tc>
          <w:tcPr>
            <w:tcW w:w="14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D3BFE5" w14:textId="05B30157" w:rsidR="00AE382C" w:rsidRPr="00054753" w:rsidRDefault="00AE382C" w:rsidP="00347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756A84" w14:textId="75631A45" w:rsidR="00AE382C" w:rsidRPr="00054753" w:rsidRDefault="00AE382C" w:rsidP="00347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8417E2" w14:textId="3E488DD7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-II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94E8FC" w14:textId="2D35D717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AC1A4" w14:textId="2F06D971" w:rsidR="00AE382C" w:rsidRPr="00054753" w:rsidRDefault="00AE382C" w:rsidP="00347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等线" w:eastAsia="等线" w:hAnsi="等线" w:cs="Times New Roman" w:hint="eastAsia"/>
                <w:sz w:val="18"/>
                <w:szCs w:val="18"/>
              </w:rPr>
              <w:t>χ</w:t>
            </w:r>
            <w:r w:rsidRPr="0005475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5757B" w14:textId="673114E6" w:rsidR="00AE382C" w:rsidRPr="00054753" w:rsidRDefault="009621DD" w:rsidP="003471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AE382C" w:rsidRPr="00054753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A3B652" w14:textId="2A89B1C4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9670D6" w14:textId="5C7A41FA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3-4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37DC3" w14:textId="42FDFD39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等线" w:eastAsia="等线" w:hAnsi="等线" w:cs="Times New Roman" w:hint="eastAsia"/>
                <w:sz w:val="18"/>
                <w:szCs w:val="18"/>
              </w:rPr>
              <w:t>χ</w:t>
            </w:r>
            <w:r w:rsidRPr="0005475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CACF5" w14:textId="2EDB72A6" w:rsidR="00AE382C" w:rsidRPr="00054753" w:rsidRDefault="009621DD" w:rsidP="0037186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AE382C" w:rsidRPr="00054753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AE382C" w:rsidRPr="003471F0" w14:paraId="4F6FD66E" w14:textId="25D41337" w:rsidTr="00AE382C">
        <w:trPr>
          <w:trHeight w:val="275"/>
        </w:trPr>
        <w:tc>
          <w:tcPr>
            <w:tcW w:w="14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291561" w14:textId="275B8DCD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HNRNPA2B1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25FCE2" w14:textId="225B0663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63515A" w14:textId="63BDB578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34CF13" w14:textId="33AA9E47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F8DC87" w14:textId="727AFE0E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470</w:t>
            </w:r>
          </w:p>
        </w:tc>
        <w:tc>
          <w:tcPr>
            <w:tcW w:w="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7C80C0" w14:textId="2BFCD9D0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1160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30EB9A" w14:textId="5828E23F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CB5480" w14:textId="0A974126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759F5F" w14:textId="5731DB1F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1.859</w:t>
            </w:r>
          </w:p>
        </w:tc>
        <w:tc>
          <w:tcPr>
            <w:tcW w:w="8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F1E126" w14:textId="24BCA96F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1727</w:t>
            </w:r>
          </w:p>
        </w:tc>
      </w:tr>
      <w:tr w:rsidR="00AE382C" w:rsidRPr="003471F0" w14:paraId="4EAABF14" w14:textId="0157432E" w:rsidTr="00AE382C">
        <w:trPr>
          <w:trHeight w:val="289"/>
        </w:trPr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086A" w14:textId="22880E41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984CD" w14:textId="34B2D52F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89274" w14:textId="7784F850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727C9" w14:textId="581CB7EE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13FA" w14:textId="77777777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A804" w14:textId="77777777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11C03" w14:textId="4A6414E0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C6FCB" w14:textId="27BF879B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963EA" w14:textId="77777777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DD0F" w14:textId="77777777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382C" w:rsidRPr="003471F0" w14:paraId="7B243695" w14:textId="4E053568" w:rsidTr="00AE382C">
        <w:trPr>
          <w:trHeight w:val="282"/>
        </w:trPr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14F84" w14:textId="4A933318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HNRNPC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43EFD" w14:textId="37C9753B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1470D" w14:textId="64C3CD02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FA114" w14:textId="0E1A17B7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35090" w14:textId="25D7BAE8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404B4" w14:textId="70433D28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00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650D" w14:textId="1517AF12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7B29" w14:textId="66B17FCE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4D31F" w14:textId="22CC078F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725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BB86" w14:textId="78D103FD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1890</w:t>
            </w:r>
          </w:p>
        </w:tc>
      </w:tr>
      <w:tr w:rsidR="00AE382C" w:rsidRPr="003471F0" w14:paraId="7217459C" w14:textId="53CCD2A7" w:rsidTr="00AE382C">
        <w:trPr>
          <w:trHeight w:val="289"/>
        </w:trPr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EE8AB" w14:textId="270582D9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A962" w14:textId="7F64A6BC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F675" w14:textId="4D6D2363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1C8E4" w14:textId="6A7CEA31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72F9" w14:textId="77777777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F8BF4" w14:textId="77777777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B9160" w14:textId="57554BF3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4F554" w14:textId="0F97E713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46F1C" w14:textId="77777777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A3BBD" w14:textId="77777777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382C" w:rsidRPr="003471F0" w14:paraId="6B40F561" w14:textId="4A92B127" w:rsidTr="00AE382C">
        <w:trPr>
          <w:trHeight w:val="282"/>
        </w:trPr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539B" w14:textId="67C35D16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IGF2BP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245F" w14:textId="657A2274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A19CB" w14:textId="010C20AD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C63F3" w14:textId="10604D33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34E00" w14:textId="43422259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768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67486" w14:textId="17177BCB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183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41F0E" w14:textId="4CB9184F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839BF" w14:textId="49922DD9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302C" w14:textId="3FD76818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033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09CB" w14:textId="4F491B38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0080</w:t>
            </w:r>
          </w:p>
        </w:tc>
      </w:tr>
      <w:tr w:rsidR="00AE382C" w:rsidRPr="003471F0" w14:paraId="03C27A8C" w14:textId="21BBAEC7" w:rsidTr="00AE382C">
        <w:trPr>
          <w:trHeight w:val="289"/>
        </w:trPr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26B92" w14:textId="70C842AE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9814" w14:textId="1988A3EB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82185" w14:textId="5AAD3A53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A8E4E" w14:textId="5D3B8D71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23FDF" w14:textId="77777777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2B1E2" w14:textId="77777777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924C8" w14:textId="6B11331C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4CD2C" w14:textId="5DFB12BA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D385" w14:textId="77777777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CCFDA" w14:textId="77777777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382C" w:rsidRPr="003471F0" w14:paraId="65A4B4C4" w14:textId="2A2EA395" w:rsidTr="00AE382C">
        <w:trPr>
          <w:trHeight w:val="275"/>
        </w:trPr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40F9F" w14:textId="680279AB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IGF2BP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81A89" w14:textId="2A0537CD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B018" w14:textId="3F87C486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56A6" w14:textId="0549FA4E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6CE2F" w14:textId="4B73B390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716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57C0E" w14:textId="012CC423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397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0BD8A" w14:textId="4CCEF68E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1028" w14:textId="6DEA176A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C8AC7" w14:textId="2C6E1EA9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059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6463F" w14:textId="0F128630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3035</w:t>
            </w:r>
          </w:p>
        </w:tc>
      </w:tr>
      <w:tr w:rsidR="00AE382C" w:rsidRPr="003471F0" w14:paraId="69C460AD" w14:textId="5501C4CA" w:rsidTr="00AE382C">
        <w:trPr>
          <w:trHeight w:val="289"/>
        </w:trPr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7BBCC" w14:textId="752DA518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7B8A" w14:textId="253A8D9D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55D7" w14:textId="3181A7F5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60AEB" w14:textId="59C65C3D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D647" w14:textId="77777777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755F" w14:textId="77777777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33D6" w14:textId="2B04F017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B94F9" w14:textId="6246CC9C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EF471" w14:textId="77777777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7546C" w14:textId="77777777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382C" w:rsidRPr="003471F0" w14:paraId="3B8A8E62" w14:textId="289E8150" w:rsidTr="00AE382C">
        <w:trPr>
          <w:trHeight w:val="282"/>
        </w:trPr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DAD95" w14:textId="324CF87D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IGF2BP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F3B6" w14:textId="57E4AE71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A6B01" w14:textId="7C7915D7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7CFB1" w14:textId="49289C96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79A55" w14:textId="2E74C6D0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224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05628" w14:textId="4D90B814" w:rsidR="00AE382C" w:rsidRPr="00054753" w:rsidRDefault="00AE382C" w:rsidP="004240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039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89155" w14:textId="5652C79B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C5DA4" w14:textId="498322EC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14ED9" w14:textId="332A4A4B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958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97E0" w14:textId="751E891A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3276</w:t>
            </w:r>
          </w:p>
        </w:tc>
      </w:tr>
      <w:tr w:rsidR="00AE382C" w:rsidRPr="003471F0" w14:paraId="18C86599" w14:textId="477666F5" w:rsidTr="00AE382C">
        <w:trPr>
          <w:trHeight w:val="289"/>
        </w:trPr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51E3E" w14:textId="7EFAC481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605CC" w14:textId="7B0506FB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90B59" w14:textId="7CA4AF37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1D90" w14:textId="059DCCBE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BFB0C" w14:textId="77777777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76ACD5" w14:textId="77777777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DE1D" w14:textId="2DB615FF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E7D0" w14:textId="2710A873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4D1FA" w14:textId="77777777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A524" w14:textId="77777777" w:rsidR="00AE382C" w:rsidRPr="00054753" w:rsidRDefault="00AE382C" w:rsidP="003718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382C" w:rsidRPr="003471F0" w14:paraId="37B1555F" w14:textId="77C40B46" w:rsidTr="00AE382C">
        <w:trPr>
          <w:trHeight w:val="282"/>
        </w:trPr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E6922" w14:textId="54CD59DE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RBM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4334B" w14:textId="0AE9B489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073F9" w14:textId="261955C9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0C59" w14:textId="3450D098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C7398" w14:textId="694A61A4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184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55271" w14:textId="6217C400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276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B7013" w14:textId="567005AE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76B6F" w14:textId="1889DBA9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155B2" w14:textId="6CED2C7D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716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7B49" w14:textId="4297B4CF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0993</w:t>
            </w:r>
          </w:p>
        </w:tc>
      </w:tr>
      <w:tr w:rsidR="00AE382C" w:rsidRPr="003471F0" w14:paraId="1BBBEB5C" w14:textId="691366ED" w:rsidTr="00AE382C">
        <w:trPr>
          <w:trHeight w:val="282"/>
        </w:trPr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4F0D5" w14:textId="6E0468E2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F49F" w14:textId="42BFAE3B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0380D" w14:textId="6022626A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1EB7" w14:textId="2BF2D4C1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E4412" w14:textId="77777777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206C" w14:textId="77777777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4E76" w14:textId="0F2D860F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D0299" w14:textId="0D52EEBE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979A1" w14:textId="77777777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6FE9" w14:textId="77777777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382C" w:rsidRPr="003471F0" w14:paraId="61630BB2" w14:textId="16B20102" w:rsidTr="00AE382C">
        <w:trPr>
          <w:trHeight w:val="282"/>
        </w:trPr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E20B" w14:textId="2AF1C8D8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YTHDC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8D9F" w14:textId="4E8BEBB1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1ED7F" w14:textId="1391375E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0E7B7" w14:textId="1F74A2D7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65BBB" w14:textId="150D37AB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015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D374" w14:textId="438F7825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90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DF56" w14:textId="78A17EAA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9CE3E" w14:textId="00189F8F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9FEDC" w14:textId="54CB7551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958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D6884" w14:textId="69750915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3276</w:t>
            </w:r>
          </w:p>
        </w:tc>
      </w:tr>
      <w:tr w:rsidR="00AE382C" w:rsidRPr="003471F0" w14:paraId="3894D872" w14:textId="59FF7208" w:rsidTr="00AE382C">
        <w:trPr>
          <w:trHeight w:val="289"/>
        </w:trPr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49A56" w14:textId="1C77605F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9396" w14:textId="68DDD278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799C3" w14:textId="1BAB4028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B77C" w14:textId="53A2FE5B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1498" w14:textId="77777777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065A" w14:textId="77777777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0F180" w14:textId="205D60D1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6CBA" w14:textId="2F6D8908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025F" w14:textId="77777777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69431" w14:textId="77777777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382C" w:rsidRPr="003471F0" w14:paraId="0C95C3F8" w14:textId="582FFC3B" w:rsidTr="00AE382C">
        <w:trPr>
          <w:trHeight w:val="282"/>
        </w:trPr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05066" w14:textId="11F2AD59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YTHDC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941BA" w14:textId="20E03863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B7343" w14:textId="6FB8B05D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17A07" w14:textId="3F216D13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32A39" w14:textId="1E4FB5B2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132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4E1AD" w14:textId="2DD42731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716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791B6" w14:textId="48D22A22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FE7C" w14:textId="4E9C24CE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AF31" w14:textId="100A11D1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725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5ADF" w14:textId="7BF187D1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189</w:t>
            </w:r>
          </w:p>
        </w:tc>
      </w:tr>
      <w:tr w:rsidR="00AE382C" w:rsidRPr="003471F0" w14:paraId="6F528879" w14:textId="5D66E504" w:rsidTr="00AE382C">
        <w:trPr>
          <w:trHeight w:val="289"/>
        </w:trPr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BA69" w14:textId="276A77A8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B4C9F" w14:textId="54DFEBEE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60FB" w14:textId="57883F30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4245" w14:textId="5487FAA3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B16AD" w14:textId="77777777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C5CBB" w14:textId="77777777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1BAE0" w14:textId="499DAA09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D68E" w14:textId="1E09A95C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5BB63" w14:textId="77777777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B9A5" w14:textId="77777777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382C" w:rsidRPr="003471F0" w14:paraId="253E29AB" w14:textId="191ADE10" w:rsidTr="00AE382C">
        <w:trPr>
          <w:trHeight w:val="275"/>
        </w:trPr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A7D0C" w14:textId="6CD1792E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YTHDF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0F32" w14:textId="5DE93D85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E933" w14:textId="6ECD4C43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222EB" w14:textId="757C91DC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5F99" w14:textId="5B4E2E5D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015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90C53" w14:textId="66D2D67D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90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A3C56" w14:textId="5C3F43CE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97B37" w14:textId="66CC4C89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8F439" w14:textId="650E32B0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221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5CD9A" w14:textId="59335802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0024</w:t>
            </w:r>
          </w:p>
        </w:tc>
      </w:tr>
      <w:tr w:rsidR="00AE382C" w:rsidRPr="003471F0" w14:paraId="275B9C6E" w14:textId="5D6D52DA" w:rsidTr="00AE382C">
        <w:trPr>
          <w:trHeight w:val="289"/>
        </w:trPr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13B71" w14:textId="4184E98C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25256" w14:textId="57E9F1E7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DA9D9" w14:textId="21435FF0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C64B" w14:textId="325B6F34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90AA1" w14:textId="77777777" w:rsidR="00AE382C" w:rsidRPr="00054753" w:rsidRDefault="00AE382C" w:rsidP="008115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9CBA6" w14:textId="77777777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9A519" w14:textId="3E72CEBE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650E" w14:textId="199F4107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4B408" w14:textId="77777777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6118" w14:textId="77777777" w:rsidR="00AE382C" w:rsidRPr="00054753" w:rsidRDefault="00AE382C" w:rsidP="00A57DD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382C" w:rsidRPr="003471F0" w14:paraId="3E913B62" w14:textId="7D699EC5" w:rsidTr="00AE382C">
        <w:trPr>
          <w:trHeight w:val="282"/>
        </w:trPr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CF5D1" w14:textId="64AE352C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YTHDF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EFBD6" w14:textId="44F21BE9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02153" w14:textId="2A5F714F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B57A1" w14:textId="7BEF512E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733D" w14:textId="21A9A3B1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716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B12D6" w14:textId="03F9811D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397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A408" w14:textId="0C60304A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9B94" w14:textId="550D17F7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439FC" w14:textId="210EE0D8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859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CEF97" w14:textId="3EF972A6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1727</w:t>
            </w:r>
          </w:p>
        </w:tc>
      </w:tr>
      <w:tr w:rsidR="00AE382C" w:rsidRPr="003471F0" w14:paraId="17BB6BF2" w14:textId="1D804FCB" w:rsidTr="00AE382C">
        <w:trPr>
          <w:trHeight w:val="289"/>
        </w:trPr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F956" w14:textId="0A3B6B32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572B" w14:textId="17259031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60149" w14:textId="1ECE556F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C203F" w14:textId="5214EE68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B261" w14:textId="77777777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3E05" w14:textId="77777777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147E" w14:textId="04B0D89C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C2B85" w14:textId="5CE13CCC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6FFF" w14:textId="77777777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1F3B7" w14:textId="77777777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382C" w:rsidRPr="003471F0" w14:paraId="590732EE" w14:textId="3A6F8C92" w:rsidTr="00AE382C">
        <w:trPr>
          <w:trHeight w:val="282"/>
        </w:trPr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E262" w14:textId="2ED13972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YTHDF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7750" w14:textId="17195369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AE3E5" w14:textId="41AAE756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ABFE" w14:textId="3D9067E6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2D60" w14:textId="30B8C18E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134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728EE" w14:textId="40FF0E97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00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B0AF" w14:textId="62749E36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030AC" w14:textId="3281BC40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FD25" w14:textId="5741BA19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059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95C1" w14:textId="595A3B42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3035</w:t>
            </w:r>
          </w:p>
        </w:tc>
      </w:tr>
      <w:tr w:rsidR="00AE382C" w:rsidRPr="003471F0" w14:paraId="5ADEF4E9" w14:textId="4E2DE959" w:rsidTr="00E34B6C">
        <w:trPr>
          <w:trHeight w:val="289"/>
        </w:trPr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9C10A" w14:textId="262D0A66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3CC7" w14:textId="41A1B20B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7535" w14:textId="574F4089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C6711" w14:textId="4E08D17E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AD7E8" w14:textId="77777777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A2E6" w14:textId="77777777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CC3A" w14:textId="5659CDCE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AAF5" w14:textId="79426DEA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74355" w14:textId="77777777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EC2C" w14:textId="77777777" w:rsidR="00AE382C" w:rsidRPr="00054753" w:rsidRDefault="00AE382C" w:rsidP="00A052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382C" w:rsidRPr="003471F0" w14:paraId="55725528" w14:textId="783A42F3" w:rsidTr="00E34B6C">
        <w:trPr>
          <w:trHeight w:val="275"/>
        </w:trPr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6711A" w14:textId="5099FDB8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METTL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DBFD9" w14:textId="73383419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B3AA" w14:textId="324471E3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A2D57" w14:textId="06D1E384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A3F5E" w14:textId="3F1B9154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132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35F77" w14:textId="1FA31F61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716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DCE0A" w14:textId="43ABAA38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64E1F" w14:textId="152DCBC0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B1BC" w14:textId="2A26E0E9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884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64DA" w14:textId="0C484B46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0895</w:t>
            </w:r>
          </w:p>
        </w:tc>
      </w:tr>
      <w:tr w:rsidR="00AE382C" w:rsidRPr="003471F0" w14:paraId="48402579" w14:textId="7854F3B5" w:rsidTr="00AE382C">
        <w:trPr>
          <w:trHeight w:val="289"/>
        </w:trPr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D3E6" w14:textId="32BA6154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2D567" w14:textId="4E3396B2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A8C2" w14:textId="73F5DE7C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3FA3C" w14:textId="3A652F09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3AEE1" w14:textId="77777777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276F" w14:textId="77777777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8DAD5" w14:textId="4D2FFDE9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00934" w14:textId="1C379DF5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D20D" w14:textId="77777777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651F9" w14:textId="77777777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382C" w:rsidRPr="003471F0" w14:paraId="56DDAB77" w14:textId="6953BAF6" w:rsidTr="00AE382C">
        <w:trPr>
          <w:trHeight w:val="282"/>
        </w:trPr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A6A3F" w14:textId="04088EF9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METTL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E42E" w14:textId="3736AAAD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084C4" w14:textId="43B8512E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214B1" w14:textId="44EB31F6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09AB2" w14:textId="663F6DF5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768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2E69" w14:textId="60471172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183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9B0B" w14:textId="29AF02E7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7E2EB" w14:textId="3056BDCF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916D5" w14:textId="2BFF3749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482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52CC" w14:textId="465F5597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4875</w:t>
            </w:r>
          </w:p>
        </w:tc>
      </w:tr>
      <w:tr w:rsidR="00AE382C" w:rsidRPr="003471F0" w14:paraId="6AF1F738" w14:textId="27CD3760" w:rsidTr="00AE382C">
        <w:trPr>
          <w:trHeight w:val="289"/>
        </w:trPr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7D604" w14:textId="54083244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A0C80" w14:textId="473E7355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E7B6B" w14:textId="0B9F6D93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18785" w14:textId="2DC2A44E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8D660" w14:textId="77777777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90E9" w14:textId="77777777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511A4" w14:textId="6F152946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A895" w14:textId="0697CF11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A141A" w14:textId="77777777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21A7F" w14:textId="77777777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382C" w:rsidRPr="003471F0" w14:paraId="6D0BA6F1" w14:textId="454F2B97" w:rsidTr="00AE382C">
        <w:trPr>
          <w:trHeight w:val="282"/>
        </w:trPr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60E03" w14:textId="34A01B4C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RBM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46DDF" w14:textId="41DB5E78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C341" w14:textId="43FA1A27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53C7" w14:textId="27756044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E35A" w14:textId="371B66F7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288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1EE0" w14:textId="4D601628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069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AE510" w14:textId="0E7F9C6C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269D5" w14:textId="46FDD8AB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2F41B" w14:textId="32D3B268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221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1534" w14:textId="037A72A5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0024</w:t>
            </w:r>
          </w:p>
        </w:tc>
      </w:tr>
      <w:tr w:rsidR="00AE382C" w:rsidRPr="003471F0" w14:paraId="21FCF17E" w14:textId="2D621B19" w:rsidTr="00AE382C">
        <w:trPr>
          <w:trHeight w:val="282"/>
        </w:trPr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0648F" w14:textId="3484E1A2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EA946" w14:textId="17C3EC3A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CEDA" w14:textId="1F367089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C54AA" w14:textId="36AF4A8D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8E4F0" w14:textId="77777777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96B5" w14:textId="77777777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8350" w14:textId="6873DE24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1496A" w14:textId="0D745963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A2793" w14:textId="77777777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65232" w14:textId="77777777" w:rsidR="00AE382C" w:rsidRPr="00054753" w:rsidRDefault="00AE382C" w:rsidP="00110A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382C" w:rsidRPr="003471F0" w14:paraId="0797F93B" w14:textId="187BFFEA" w:rsidTr="00AE382C">
        <w:trPr>
          <w:trHeight w:val="282"/>
        </w:trPr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9465C" w14:textId="30489BCD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RBM15B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4496" w14:textId="524A1D40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D106D" w14:textId="669D7111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E895" w14:textId="404EF71A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684CE" w14:textId="114482FC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716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4F2D" w14:textId="0C61A856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397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1A329" w14:textId="360B6BB7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D2AF2" w14:textId="4D895AED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55198" w14:textId="0792098B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067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56CE0" w14:textId="0A5073BB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7952</w:t>
            </w:r>
          </w:p>
        </w:tc>
      </w:tr>
      <w:tr w:rsidR="00AE382C" w:rsidRPr="003471F0" w14:paraId="438DCCEE" w14:textId="18FEC869" w:rsidTr="00AE382C">
        <w:trPr>
          <w:trHeight w:val="289"/>
        </w:trPr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10B12" w14:textId="1843602C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AC0D" w14:textId="0050F23A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2198" w14:textId="592CCB96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D13B" w14:textId="017A41D5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FBEF1" w14:textId="77777777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136C9" w14:textId="77777777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CFCCB" w14:textId="745B0D6E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AB809" w14:textId="0B4BC1EF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0543" w14:textId="77777777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B215D" w14:textId="77777777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382C" w:rsidRPr="003471F0" w14:paraId="7B16229F" w14:textId="201BAFA0" w:rsidTr="00AE382C">
        <w:trPr>
          <w:trHeight w:val="282"/>
        </w:trPr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BAE63" w14:textId="38CFA220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VIRM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E355" w14:textId="3C69439B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705C6" w14:textId="51E1B19F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6B3A" w14:textId="5DF6EBD0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51EE" w14:textId="13E66E3D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184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2778" w14:textId="0D091988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276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0AB4" w14:textId="6FAE7FA8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25CF5" w14:textId="1429DF7B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7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4D402" w14:textId="623A7AFE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132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D4180" w14:textId="33C23A70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0421</w:t>
            </w:r>
          </w:p>
        </w:tc>
      </w:tr>
      <w:tr w:rsidR="00AE382C" w:rsidRPr="003471F0" w14:paraId="222F8B16" w14:textId="2036AF92" w:rsidTr="00AE382C">
        <w:trPr>
          <w:trHeight w:val="289"/>
        </w:trPr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B1C0F" w14:textId="5374C097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2D50" w14:textId="2D53756A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722F1" w14:textId="654D11DA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438F6" w14:textId="6EF85E41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A2529" w14:textId="77777777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75E1A" w14:textId="77777777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7008" w14:textId="66C8C694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D074" w14:textId="52ECC731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BB0C" w14:textId="77777777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A2A96" w14:textId="77777777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382C" w:rsidRPr="003471F0" w14:paraId="29DEE54E" w14:textId="54409F52" w:rsidTr="00AE382C">
        <w:trPr>
          <w:trHeight w:val="282"/>
        </w:trPr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788A9" w14:textId="35073F86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WTAP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81AD" w14:textId="24023826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B239" w14:textId="3A02045F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30F99" w14:textId="27D2C95E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A20B9" w14:textId="3229877C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132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27195" w14:textId="6F3273DF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716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61F44" w14:textId="0B5F676B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A472D" w14:textId="5A040883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94A29" w14:textId="5D98E124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859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CFD1B" w14:textId="3425F510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1721</w:t>
            </w:r>
          </w:p>
        </w:tc>
      </w:tr>
      <w:tr w:rsidR="00AE382C" w:rsidRPr="003471F0" w14:paraId="11D5697A" w14:textId="2EF6D95D" w:rsidTr="00E34B6C">
        <w:trPr>
          <w:trHeight w:val="282"/>
        </w:trPr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B614" w14:textId="56C12B6F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907D0" w14:textId="0430C24E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9BA5" w14:textId="49E575A0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BDB1" w14:textId="12716682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20459" w14:textId="77777777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7FE52" w14:textId="77777777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D8407" w14:textId="6E56F3A6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ED522" w14:textId="5C847E17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37C55" w14:textId="77777777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D957B" w14:textId="77777777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382C" w:rsidRPr="003471F0" w14:paraId="3E9EA4AD" w14:textId="715C8192" w:rsidTr="00AE382C">
        <w:trPr>
          <w:trHeight w:val="282"/>
        </w:trPr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2152" w14:textId="28A5BD60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ZC3H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22DF" w14:textId="5D9ADC29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1CE47" w14:textId="764D919D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7101" w14:textId="228B74A3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30CE8" w14:textId="77B884F3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03BAC" w14:textId="72B02E33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00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2D614" w14:textId="41A35718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BA723" w14:textId="778EEDEC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7DCCF" w14:textId="1A85A6D0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725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C1D8" w14:textId="1F2F2A77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189</w:t>
            </w:r>
          </w:p>
        </w:tc>
      </w:tr>
      <w:tr w:rsidR="00AE382C" w:rsidRPr="003471F0" w14:paraId="0D8A753A" w14:textId="30901C10" w:rsidTr="00E34B6C">
        <w:trPr>
          <w:trHeight w:val="289"/>
        </w:trPr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05284" w14:textId="44B15C6B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91B4" w14:textId="18FD0915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49AFA" w14:textId="35E9417B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5AF0" w14:textId="1EBBFB7A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752A" w14:textId="77777777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DDD2E" w14:textId="77777777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EAD25" w14:textId="6BB58AC8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51298" w14:textId="0BD591C8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4D39" w14:textId="77777777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16C2E" w14:textId="77777777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382C" w:rsidRPr="003471F0" w14:paraId="19A0AA01" w14:textId="1CEFD670" w:rsidTr="00E34B6C">
        <w:trPr>
          <w:trHeight w:val="282"/>
        </w:trPr>
        <w:tc>
          <w:tcPr>
            <w:tcW w:w="14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FECAB" w14:textId="3FFE0935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FTO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7113F" w14:textId="3E522B98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D6F68" w14:textId="774EA292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7DA9A" w14:textId="24355ACA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F621" w14:textId="0DF8982D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716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3A0F5" w14:textId="60DD3149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397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3FB9A" w14:textId="50528305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7EB7B" w14:textId="77FAF243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C8C9" w14:textId="69BD9BC7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958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2433B" w14:textId="3543D524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3276</w:t>
            </w:r>
          </w:p>
        </w:tc>
      </w:tr>
      <w:tr w:rsidR="00AE382C" w:rsidRPr="003471F0" w14:paraId="3242F22D" w14:textId="49D9FF48" w:rsidTr="00AE382C">
        <w:trPr>
          <w:trHeight w:val="289"/>
        </w:trPr>
        <w:tc>
          <w:tcPr>
            <w:tcW w:w="14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99D1" w14:textId="087B8A2C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BC44" w14:textId="715F2C33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E78A2" w14:textId="38CA75F3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6C952" w14:textId="57506DA5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65343" w14:textId="77777777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0BD41" w14:textId="77777777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51093" w14:textId="301AE2DD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9AC12" w14:textId="3EA2EA0D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B121E" w14:textId="77777777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469F" w14:textId="77777777" w:rsidR="00AE382C" w:rsidRPr="00054753" w:rsidRDefault="00AE382C" w:rsidP="003F5D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382C" w:rsidRPr="003471F0" w14:paraId="31C5A444" w14:textId="235916F5" w:rsidTr="00AE382C">
        <w:trPr>
          <w:trHeight w:val="282"/>
        </w:trPr>
        <w:tc>
          <w:tcPr>
            <w:tcW w:w="148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5163B1" w14:textId="22AE1355" w:rsidR="00AE382C" w:rsidRPr="00054753" w:rsidRDefault="00AE382C" w:rsidP="00A377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ALKBH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51BF" w14:textId="6B2F9364" w:rsidR="00AE382C" w:rsidRPr="00054753" w:rsidRDefault="00AE382C" w:rsidP="00A377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EDB0F" w14:textId="2A963195" w:rsidR="00AE382C" w:rsidRPr="00054753" w:rsidRDefault="00AE382C" w:rsidP="00A377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6C403" w14:textId="357C4AF1" w:rsidR="00AE382C" w:rsidRPr="00054753" w:rsidRDefault="00AE382C" w:rsidP="00A377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A80C7" w14:textId="0D06F92D" w:rsidR="00AE382C" w:rsidRPr="00054753" w:rsidRDefault="00AE382C" w:rsidP="00A377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716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F990" w14:textId="5F91FC54" w:rsidR="00AE382C" w:rsidRPr="00054753" w:rsidRDefault="00AE382C" w:rsidP="00A377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397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B3C64" w14:textId="548E2D77" w:rsidR="00AE382C" w:rsidRPr="00054753" w:rsidRDefault="00AE382C" w:rsidP="00A377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A9F6" w14:textId="530CC717" w:rsidR="00AE382C" w:rsidRPr="00054753" w:rsidRDefault="00AE382C" w:rsidP="00A377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D0FD8" w14:textId="0348DCB3" w:rsidR="00AE382C" w:rsidRPr="00054753" w:rsidRDefault="00AE382C" w:rsidP="00A377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725</w:t>
            </w:r>
          </w:p>
        </w:tc>
        <w:tc>
          <w:tcPr>
            <w:tcW w:w="8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27CA3" w14:textId="1D4766D1" w:rsidR="00AE382C" w:rsidRPr="00054753" w:rsidRDefault="00AE382C" w:rsidP="00A377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475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054753">
              <w:rPr>
                <w:rFonts w:ascii="Times New Roman" w:hAnsi="Times New Roman" w:cs="Times New Roman"/>
                <w:sz w:val="18"/>
                <w:szCs w:val="18"/>
              </w:rPr>
              <w:t>.189</w:t>
            </w:r>
          </w:p>
        </w:tc>
      </w:tr>
      <w:tr w:rsidR="00AE382C" w:rsidRPr="003471F0" w14:paraId="23EAA4EF" w14:textId="45044591" w:rsidTr="00AE382C">
        <w:trPr>
          <w:trHeight w:val="282"/>
        </w:trPr>
        <w:tc>
          <w:tcPr>
            <w:tcW w:w="14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3B9388" w14:textId="2A7498A4" w:rsidR="00AE382C" w:rsidRPr="003471F0" w:rsidRDefault="00AE382C" w:rsidP="00A377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977F2E" w14:textId="1B364EB4" w:rsidR="00AE382C" w:rsidRPr="003471F0" w:rsidRDefault="00AE382C" w:rsidP="00A37727">
            <w:pPr>
              <w:jc w:val="center"/>
              <w:rPr>
                <w:rFonts w:ascii="Times New Roman" w:hAnsi="Times New Roman" w:cs="Times New Roman"/>
              </w:rPr>
            </w:pPr>
            <w:r w:rsidRPr="003471F0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F6D915" w14:textId="1056728E" w:rsidR="00AE382C" w:rsidRPr="003471F0" w:rsidRDefault="00AE382C" w:rsidP="00A37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F2DE82" w14:textId="37F2C110" w:rsidR="00AE382C" w:rsidRPr="003471F0" w:rsidRDefault="00AE382C" w:rsidP="00A37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F0004" w14:textId="77777777" w:rsidR="00AE382C" w:rsidRPr="003471F0" w:rsidRDefault="00AE382C" w:rsidP="00A377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5C287" w14:textId="77777777" w:rsidR="00AE382C" w:rsidRPr="003471F0" w:rsidRDefault="00AE382C" w:rsidP="00A377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C0444F" w14:textId="71E3E261" w:rsidR="00AE382C" w:rsidRPr="003471F0" w:rsidRDefault="00AE382C" w:rsidP="00A37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098702" w14:textId="1EF21839" w:rsidR="00AE382C" w:rsidRPr="003471F0" w:rsidRDefault="00AE382C" w:rsidP="00A37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8D1851" w14:textId="77777777" w:rsidR="00AE382C" w:rsidRPr="003471F0" w:rsidRDefault="00AE382C" w:rsidP="00A377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DA909" w14:textId="77777777" w:rsidR="00AE382C" w:rsidRPr="003471F0" w:rsidRDefault="00AE382C" w:rsidP="00A377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8DF7861" w14:textId="77777777" w:rsidR="00763D0F" w:rsidRDefault="00763D0F" w:rsidP="009621DD"/>
    <w:sectPr w:rsidR="00763D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1E46A3" w14:textId="77777777" w:rsidR="002D39A0" w:rsidRDefault="002D39A0" w:rsidP="00763D0F">
      <w:r>
        <w:separator/>
      </w:r>
    </w:p>
  </w:endnote>
  <w:endnote w:type="continuationSeparator" w:id="0">
    <w:p w14:paraId="7D91C590" w14:textId="77777777" w:rsidR="002D39A0" w:rsidRDefault="002D39A0" w:rsidP="00763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66B263" w14:textId="77777777" w:rsidR="002D39A0" w:rsidRDefault="002D39A0" w:rsidP="00763D0F">
      <w:r>
        <w:separator/>
      </w:r>
    </w:p>
  </w:footnote>
  <w:footnote w:type="continuationSeparator" w:id="0">
    <w:p w14:paraId="3C59364E" w14:textId="77777777" w:rsidR="002D39A0" w:rsidRDefault="002D39A0" w:rsidP="00763D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8467C3"/>
    <w:multiLevelType w:val="hybridMultilevel"/>
    <w:tmpl w:val="CD944748"/>
    <w:lvl w:ilvl="0" w:tplc="9B4E7862">
      <w:start w:val="1"/>
      <w:numFmt w:val="upperRoman"/>
      <w:lvlText w:val="%1-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" w15:restartNumberingAfterBreak="0">
    <w:nsid w:val="43BD6893"/>
    <w:multiLevelType w:val="hybridMultilevel"/>
    <w:tmpl w:val="96A83F42"/>
    <w:lvl w:ilvl="0" w:tplc="B4909286">
      <w:start w:val="1"/>
      <w:numFmt w:val="upperRoman"/>
      <w:lvlText w:val="%1-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A8E"/>
    <w:rsid w:val="0000125B"/>
    <w:rsid w:val="00054753"/>
    <w:rsid w:val="000A2281"/>
    <w:rsid w:val="000D4975"/>
    <w:rsid w:val="00110A4F"/>
    <w:rsid w:val="001413E8"/>
    <w:rsid w:val="001B548C"/>
    <w:rsid w:val="0025033A"/>
    <w:rsid w:val="002B24EF"/>
    <w:rsid w:val="002D39A0"/>
    <w:rsid w:val="002D4CC4"/>
    <w:rsid w:val="003013FC"/>
    <w:rsid w:val="00307444"/>
    <w:rsid w:val="00326A33"/>
    <w:rsid w:val="003273D1"/>
    <w:rsid w:val="003440CE"/>
    <w:rsid w:val="00346942"/>
    <w:rsid w:val="003471F0"/>
    <w:rsid w:val="00371860"/>
    <w:rsid w:val="003810AE"/>
    <w:rsid w:val="003F5D17"/>
    <w:rsid w:val="004240F1"/>
    <w:rsid w:val="00440B11"/>
    <w:rsid w:val="00450DCE"/>
    <w:rsid w:val="005113E1"/>
    <w:rsid w:val="0054528B"/>
    <w:rsid w:val="005B48AF"/>
    <w:rsid w:val="006F291E"/>
    <w:rsid w:val="00763D0F"/>
    <w:rsid w:val="007C5AB3"/>
    <w:rsid w:val="007F5824"/>
    <w:rsid w:val="00811507"/>
    <w:rsid w:val="00866A8D"/>
    <w:rsid w:val="008966D1"/>
    <w:rsid w:val="008A30A0"/>
    <w:rsid w:val="008A7CDF"/>
    <w:rsid w:val="008D0570"/>
    <w:rsid w:val="009621DD"/>
    <w:rsid w:val="00A05243"/>
    <w:rsid w:val="00A37727"/>
    <w:rsid w:val="00A57DD0"/>
    <w:rsid w:val="00AB4606"/>
    <w:rsid w:val="00AE382C"/>
    <w:rsid w:val="00B02F32"/>
    <w:rsid w:val="00BA15D8"/>
    <w:rsid w:val="00CC6112"/>
    <w:rsid w:val="00D86182"/>
    <w:rsid w:val="00D95786"/>
    <w:rsid w:val="00DC4A8E"/>
    <w:rsid w:val="00DE67F2"/>
    <w:rsid w:val="00E34B6C"/>
    <w:rsid w:val="00E75768"/>
    <w:rsid w:val="00EA35C4"/>
    <w:rsid w:val="00EE1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8E49EE"/>
  <w15:chartTrackingRefBased/>
  <w15:docId w15:val="{53DF88E4-D7BD-4167-90A8-64267328B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3D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3D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3D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3D0F"/>
    <w:rPr>
      <w:sz w:val="18"/>
      <w:szCs w:val="18"/>
    </w:rPr>
  </w:style>
  <w:style w:type="table" w:styleId="a7">
    <w:name w:val="Table Grid"/>
    <w:basedOn w:val="a1"/>
    <w:uiPriority w:val="39"/>
    <w:rsid w:val="00763D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81150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0</TotalTime>
  <Pages>2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awen</dc:creator>
  <cp:keywords/>
  <dc:description/>
  <cp:lastModifiedBy>zhang jiawen</cp:lastModifiedBy>
  <cp:revision>32</cp:revision>
  <dcterms:created xsi:type="dcterms:W3CDTF">2019-10-28T03:03:00Z</dcterms:created>
  <dcterms:modified xsi:type="dcterms:W3CDTF">2020-05-09T14:12:00Z</dcterms:modified>
</cp:coreProperties>
</file>